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341FB" w14:textId="2463EBCF" w:rsidR="007B6893" w:rsidRPr="00177BAB" w:rsidRDefault="007B6893" w:rsidP="002C4B44">
      <w:pPr>
        <w:pStyle w:val="Titel"/>
        <w:rPr>
          <w:rFonts w:ascii="Calibri" w:hAnsi="Calibri" w:cs="Calibri"/>
          <w:lang w:val="en-US"/>
        </w:rPr>
      </w:pPr>
      <w:r w:rsidRPr="00177BAB">
        <w:rPr>
          <w:rFonts w:ascii="Calibri" w:hAnsi="Calibri" w:cs="Calibri"/>
          <w:lang w:val="en-US"/>
        </w:rPr>
        <w:t>Supplementary tables</w:t>
      </w:r>
    </w:p>
    <w:p w14:paraId="0B552FFC" w14:textId="3D17DEC0" w:rsidR="007B6893" w:rsidRPr="00177BAB" w:rsidRDefault="001575FB" w:rsidP="002C4B44">
      <w:pPr>
        <w:spacing w:line="240" w:lineRule="auto"/>
        <w:rPr>
          <w:rFonts w:ascii="Calibri" w:hAnsi="Calibri" w:cs="Calibri"/>
          <w:lang w:val="en-US"/>
        </w:rPr>
      </w:pPr>
      <w:r w:rsidRPr="00177BAB">
        <w:rPr>
          <w:rFonts w:ascii="Calibri" w:hAnsi="Calibri" w:cs="Calibri"/>
          <w:lang w:val="en-US"/>
        </w:rPr>
        <w:t xml:space="preserve">Supplementary table 1. Linear regression model </w:t>
      </w:r>
      <w:r w:rsidR="006C1F5F">
        <w:rPr>
          <w:rFonts w:ascii="Calibri" w:hAnsi="Calibri" w:cs="Calibri"/>
          <w:lang w:val="en-US"/>
        </w:rPr>
        <w:t>assessing</w:t>
      </w:r>
      <w:r w:rsidR="006C1F5F" w:rsidRPr="00177BAB">
        <w:rPr>
          <w:rFonts w:ascii="Calibri" w:hAnsi="Calibri" w:cs="Calibri"/>
          <w:lang w:val="en-US"/>
        </w:rPr>
        <w:t xml:space="preserve"> </w:t>
      </w:r>
      <w:r w:rsidR="006B6229" w:rsidRPr="00177BAB">
        <w:rPr>
          <w:rFonts w:ascii="Calibri" w:hAnsi="Calibri" w:cs="Calibri"/>
          <w:lang w:val="en-US"/>
        </w:rPr>
        <w:t>the association between adolescent’ age and knowledge score</w:t>
      </w:r>
    </w:p>
    <w:p w14:paraId="6F1E17A0" w14:textId="6682BF4A" w:rsidR="007B6893" w:rsidRPr="00177BAB" w:rsidRDefault="007B6893" w:rsidP="002C4B44">
      <w:pPr>
        <w:spacing w:line="240" w:lineRule="auto"/>
        <w:rPr>
          <w:rFonts w:ascii="Calibri" w:hAnsi="Calibri" w:cs="Calibri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701"/>
      </w:tblGrid>
      <w:tr w:rsidR="00D31915" w:rsidRPr="00177BAB" w14:paraId="7791FD1B" w14:textId="77777777" w:rsidTr="00D31915">
        <w:trPr>
          <w:tblHeader/>
          <w:tblCellSpacing w:w="15" w:type="dxa"/>
        </w:trPr>
        <w:tc>
          <w:tcPr>
            <w:tcW w:w="1089" w:type="dxa"/>
            <w:vAlign w:val="center"/>
            <w:hideMark/>
          </w:tcPr>
          <w:p w14:paraId="3BB499E5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04" w:type="dxa"/>
            <w:vAlign w:val="center"/>
            <w:hideMark/>
          </w:tcPr>
          <w:p w14:paraId="1A80AAC1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04" w:type="dxa"/>
            <w:vAlign w:val="center"/>
            <w:hideMark/>
          </w:tcPr>
          <w:p w14:paraId="5523694E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104" w:type="dxa"/>
            <w:vAlign w:val="center"/>
            <w:hideMark/>
          </w:tcPr>
          <w:p w14:paraId="4A8BC235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04" w:type="dxa"/>
            <w:vAlign w:val="center"/>
            <w:hideMark/>
          </w:tcPr>
          <w:p w14:paraId="6EA6422B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04" w:type="dxa"/>
            <w:vAlign w:val="center"/>
            <w:hideMark/>
          </w:tcPr>
          <w:p w14:paraId="7B45606E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656" w:type="dxa"/>
            <w:vAlign w:val="center"/>
            <w:hideMark/>
          </w:tcPr>
          <w:p w14:paraId="2F91630F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95% CI for B</w:t>
            </w:r>
          </w:p>
        </w:tc>
      </w:tr>
      <w:tr w:rsidR="00D31915" w:rsidRPr="00177BAB" w14:paraId="17A3272E" w14:textId="77777777" w:rsidTr="00D31915">
        <w:trPr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14:paraId="36A7D9AA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Age of Child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6056151D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1.10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6174E8E0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35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5D16D66E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41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502D19DE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3.093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6D4646AB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3C11F2FA" w14:textId="77777777" w:rsidR="00D31915" w:rsidRPr="00177BAB" w:rsidRDefault="00D31915" w:rsidP="00D31915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[0.373, 1.829]</w:t>
            </w:r>
          </w:p>
        </w:tc>
      </w:tr>
    </w:tbl>
    <w:p w14:paraId="658964F7" w14:textId="77777777" w:rsidR="007B6893" w:rsidRPr="00177BAB" w:rsidRDefault="007B6893" w:rsidP="002C4B44">
      <w:pPr>
        <w:spacing w:line="240" w:lineRule="auto"/>
        <w:rPr>
          <w:rFonts w:ascii="Calibri" w:hAnsi="Calibri" w:cs="Calibri"/>
          <w:sz w:val="20"/>
          <w:szCs w:val="20"/>
          <w:lang w:val="nl-NL"/>
        </w:rPr>
      </w:pPr>
    </w:p>
    <w:p w14:paraId="651A54CC" w14:textId="77777777" w:rsidR="008D3806" w:rsidRDefault="008D3806" w:rsidP="00673EAE">
      <w:pPr>
        <w:spacing w:after="0" w:line="240" w:lineRule="auto"/>
        <w:rPr>
          <w:rFonts w:ascii="Calibri" w:hAnsi="Calibri" w:cs="Calibri"/>
          <w:lang w:val="en-US"/>
        </w:rPr>
      </w:pPr>
    </w:p>
    <w:p w14:paraId="5344473C" w14:textId="613F76EE" w:rsidR="00AF2F56" w:rsidRDefault="00AF2F56" w:rsidP="00673EAE">
      <w:pPr>
        <w:spacing w:after="0" w:line="240" w:lineRule="auto"/>
        <w:rPr>
          <w:rFonts w:ascii="Calibri" w:hAnsi="Calibri" w:cs="Calibri"/>
          <w:lang w:val="en-US"/>
        </w:rPr>
      </w:pPr>
      <w:r w:rsidRPr="00177BAB">
        <w:rPr>
          <w:rFonts w:ascii="Calibri" w:hAnsi="Calibri" w:cs="Calibri"/>
          <w:lang w:val="en-US"/>
        </w:rPr>
        <w:t xml:space="preserve">Supplementary table 2. </w:t>
      </w:r>
      <w:r>
        <w:rPr>
          <w:rFonts w:ascii="Calibri" w:hAnsi="Calibri" w:cs="Calibri"/>
          <w:lang w:val="en-US"/>
        </w:rPr>
        <w:t>T</w:t>
      </w:r>
      <w:r w:rsidRPr="00177BAB">
        <w:rPr>
          <w:rFonts w:ascii="Calibri" w:hAnsi="Calibri" w:cs="Calibri"/>
          <w:lang w:val="en-US"/>
        </w:rPr>
        <w:t>he</w:t>
      </w:r>
      <w:r w:rsidR="006D68B0">
        <w:rPr>
          <w:rFonts w:ascii="Calibri" w:hAnsi="Calibri" w:cs="Calibri"/>
          <w:lang w:val="en-US"/>
        </w:rPr>
        <w:t xml:space="preserve"> association </w:t>
      </w:r>
      <w:r>
        <w:rPr>
          <w:rFonts w:ascii="Calibri" w:hAnsi="Calibri" w:cs="Calibri"/>
          <w:lang w:val="en-US"/>
        </w:rPr>
        <w:t>of</w:t>
      </w:r>
      <w:r w:rsidRPr="00177BA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demographical and medical characteristics with </w:t>
      </w:r>
      <w:r w:rsidR="00550738">
        <w:rPr>
          <w:rFonts w:ascii="Calibri" w:hAnsi="Calibri" w:cs="Calibri"/>
          <w:lang w:val="en-US"/>
        </w:rPr>
        <w:t xml:space="preserve">the </w:t>
      </w:r>
      <w:r w:rsidR="00550738" w:rsidRPr="00177BAB">
        <w:rPr>
          <w:rFonts w:ascii="Calibri" w:hAnsi="Calibri" w:cs="Calibri"/>
          <w:lang w:val="en-US"/>
        </w:rPr>
        <w:t>knowledge</w:t>
      </w:r>
      <w:r w:rsidRPr="00177BAB">
        <w:rPr>
          <w:rFonts w:ascii="Calibri" w:hAnsi="Calibri" w:cs="Calibri"/>
          <w:lang w:val="en-US"/>
        </w:rPr>
        <w:t xml:space="preserve"> sco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559"/>
        <w:gridCol w:w="992"/>
        <w:gridCol w:w="1650"/>
      </w:tblGrid>
      <w:tr w:rsidR="00AF2F56" w:rsidRPr="0053154B" w14:paraId="0A543D76" w14:textId="77777777" w:rsidTr="0081099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B70E874" w14:textId="77777777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298A9" w14:textId="742BE6B5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7622A" w14:textId="12D93494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DA5C5" w14:textId="1BC1A2E9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S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34D5F77" w14:textId="0AAF62D3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</w:p>
        </w:tc>
      </w:tr>
      <w:tr w:rsidR="00AF2F56" w:rsidRPr="0053154B" w14:paraId="0666A37C" w14:textId="77777777" w:rsidTr="0081099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C69A8D" w14:textId="08B0EA80" w:rsidR="00AF2F56" w:rsidRPr="0053154B" w:rsidRDefault="00AF2F56" w:rsidP="00673EAE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40663" w14:textId="77777777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15E4C5" w14:textId="77777777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64D7B" w14:textId="77777777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9074172" w14:textId="7A865B6D" w:rsidR="00AF2F56" w:rsidRPr="0053154B" w:rsidRDefault="00AF2F56" w:rsidP="00673EAE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  <w:r w:rsidRPr="0053154B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C683E" w:rsidRPr="0053154B" w14:paraId="52B13A79" w14:textId="77777777" w:rsidTr="00810990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A8332" w14:textId="6C61A6BC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7E305" w14:textId="6DFC1D1E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CDFBA" w14:textId="5899789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1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FC327" w14:textId="12B4262E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5.1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E8E2E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502EF477" w14:textId="77777777" w:rsidTr="007A726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1D23E6" w14:textId="1CF9532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716A2" w14:textId="7709F934" w:rsidR="00DC683E" w:rsidRPr="0053154B" w:rsidRDefault="00D53223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2C03DE" w14:textId="2A0F6114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D2C46" w14:textId="2B0BF909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4.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DB83DFD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36A9FCB8" w14:textId="77777777" w:rsidTr="00810990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56641" w14:textId="08ED7F88" w:rsidR="00DC683E" w:rsidRPr="0053154B" w:rsidRDefault="00DC683E" w:rsidP="00DC683E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Referred for genetic consultation</w:t>
            </w: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08A1B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EF404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41EDD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0BCDB" w14:textId="0F6E6374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  <w:r w:rsidRPr="0053154B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C683E" w:rsidRPr="0053154B" w14:paraId="0E2E5C2D" w14:textId="77777777" w:rsidTr="00810990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0EC8C" w14:textId="2E638FD0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F7832" w14:textId="68953D6A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2FEFD" w14:textId="2A6850D5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1.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D0E2C" w14:textId="0FDCD824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4.90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574CA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1790DC40" w14:textId="77777777" w:rsidTr="007A726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92E851" w14:textId="2117B346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72738" w14:textId="09B355F6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8673D" w14:textId="41CED7FB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FD451C" w14:textId="4CEBD784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4.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E51149E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742FD443" w14:textId="77777777" w:rsidTr="00810990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E377A" w14:textId="05BA9E25" w:rsidR="00DC683E" w:rsidRPr="0053154B" w:rsidRDefault="00DC683E" w:rsidP="00DC683E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rimary 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30DF3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AF9D2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EBF43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C3C3D" w14:textId="1170898E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0.95</w:t>
            </w:r>
            <w:r w:rsidRPr="0053154B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C683E" w:rsidRPr="0053154B" w14:paraId="2F596EC7" w14:textId="77777777" w:rsidTr="00810990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F01F4" w14:textId="426AE93C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ematolog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AD1F9" w14:textId="083AC7E6" w:rsidR="00DC683E" w:rsidRPr="0053154B" w:rsidRDefault="00DA3BB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5F940" w14:textId="3982723A" w:rsidR="00DC683E" w:rsidRPr="0053154B" w:rsidRDefault="00F126C5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1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7E423" w14:textId="14067200" w:rsidR="00DC683E" w:rsidRPr="0053154B" w:rsidRDefault="0053154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81565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50A86A04" w14:textId="77777777" w:rsidTr="007A726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FB8CC8" w14:textId="1A826E54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C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488E2" w14:textId="4E67B0CE" w:rsidR="00DC683E" w:rsidRPr="0053154B" w:rsidRDefault="00DA3BB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1410BA" w14:textId="316D5D66" w:rsidR="00DC683E" w:rsidRPr="0053154B" w:rsidRDefault="00F126C5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2AC79" w14:textId="0FAA554F" w:rsidR="00DC683E" w:rsidRPr="0053154B" w:rsidRDefault="0053154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4.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42F965E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2AC88DC5" w14:textId="77777777" w:rsidTr="007A726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F7FB6F" w14:textId="18CF439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olid non-C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5C551" w14:textId="204DB7C7" w:rsidR="00DC683E" w:rsidRPr="0053154B" w:rsidRDefault="00656A80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F6ECB" w14:textId="759157FC" w:rsidR="00DC683E" w:rsidRPr="0053154B" w:rsidRDefault="0053154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A4EB1" w14:textId="592DE8E1" w:rsidR="00DC683E" w:rsidRPr="0053154B" w:rsidRDefault="0053154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5.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BD9BA30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23E8549D" w14:textId="77777777" w:rsidTr="00810990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3793C" w14:textId="794A36DF" w:rsidR="00DC683E" w:rsidRPr="0053154B" w:rsidRDefault="00DC683E" w:rsidP="00DC683E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Highest educational level par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D541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7EC2A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BE105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46DE3" w14:textId="2559B486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0.66</w:t>
            </w:r>
            <w:r w:rsidRPr="0053154B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C683E" w:rsidRPr="0053154B" w14:paraId="1774875A" w14:textId="77777777" w:rsidTr="00810990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2D8E3" w14:textId="7373CF9F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74BBD" w14:textId="60901094" w:rsidR="00DC683E" w:rsidRPr="0053154B" w:rsidRDefault="00656A80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1723F" w14:textId="13CFCCF3" w:rsidR="00DC683E" w:rsidRPr="0053154B" w:rsidRDefault="0053154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89388" w14:textId="2E34396A" w:rsidR="00DC683E" w:rsidRPr="0053154B" w:rsidRDefault="00550738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0AE89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70D9B509" w14:textId="77777777" w:rsidTr="007A7261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C794968" w14:textId="3CF0EB04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Med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20017" w14:textId="477ADF7B" w:rsidR="00DC683E" w:rsidRPr="0053154B" w:rsidRDefault="00656A80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CA15A5" w14:textId="594B4E75" w:rsidR="00DC683E" w:rsidRPr="0053154B" w:rsidRDefault="0053154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D49FB" w14:textId="26ECC343" w:rsidR="00DC683E" w:rsidRPr="0053154B" w:rsidRDefault="00550738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CFC29BA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C683E" w:rsidRPr="0053154B" w14:paraId="6D6A5383" w14:textId="77777777" w:rsidTr="007A7261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6B030CD5" w14:textId="0174D3CB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103D3D" w14:textId="4FE5B563" w:rsidR="00DC683E" w:rsidRPr="0053154B" w:rsidRDefault="00656A80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3154B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0A42B9" w14:textId="76CED1D3" w:rsidR="00DC683E" w:rsidRPr="0053154B" w:rsidRDefault="0053154B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.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DAE8CE5" w14:textId="358CA953" w:rsidR="00DC683E" w:rsidRPr="0053154B" w:rsidRDefault="00550738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.88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</w:tcPr>
          <w:p w14:paraId="5C60174A" w14:textId="77777777" w:rsidR="00DC683E" w:rsidRPr="0053154B" w:rsidRDefault="00DC683E" w:rsidP="00DC683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620572AD" w14:textId="2ABD0CC7" w:rsidR="00AF2F56" w:rsidRDefault="00AF2F56" w:rsidP="00673EAE">
      <w:pPr>
        <w:spacing w:after="0" w:line="240" w:lineRule="auto"/>
        <w:rPr>
          <w:rFonts w:ascii="Calibri" w:hAnsi="Calibri" w:cs="Calibri"/>
          <w:lang w:val="en-US"/>
        </w:rPr>
      </w:pPr>
      <w:proofErr w:type="gramStart"/>
      <w:r w:rsidRPr="00AF2F56">
        <w:rPr>
          <w:rFonts w:ascii="Calibri" w:hAnsi="Calibri" w:cs="Calibri"/>
          <w:vertAlign w:val="superscript"/>
          <w:lang w:val="en-US"/>
        </w:rPr>
        <w:t>a</w:t>
      </w:r>
      <w:proofErr w:type="gramEnd"/>
      <w:r w:rsidRPr="00AF2F56">
        <w:rPr>
          <w:rFonts w:ascii="Calibri" w:hAnsi="Calibri" w:cs="Calibri"/>
          <w:vertAlign w:val="superscript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according to </w:t>
      </w:r>
      <w:proofErr w:type="gramStart"/>
      <w:r>
        <w:rPr>
          <w:rFonts w:ascii="Calibri" w:hAnsi="Calibri" w:cs="Calibri"/>
          <w:lang w:val="en-US"/>
        </w:rPr>
        <w:t>independent-sample</w:t>
      </w:r>
      <w:proofErr w:type="gramEnd"/>
      <w:r>
        <w:rPr>
          <w:rFonts w:ascii="Calibri" w:hAnsi="Calibri" w:cs="Calibri"/>
          <w:lang w:val="en-US"/>
        </w:rPr>
        <w:t xml:space="preserve"> T-test</w:t>
      </w:r>
    </w:p>
    <w:p w14:paraId="4E02EC68" w14:textId="628A5BDA" w:rsidR="00EE1FBD" w:rsidRPr="00177BAB" w:rsidRDefault="00AF2F56" w:rsidP="00673EAE">
      <w:pPr>
        <w:spacing w:after="0" w:line="240" w:lineRule="auto"/>
        <w:rPr>
          <w:rFonts w:ascii="Calibri" w:hAnsi="Calibri" w:cs="Calibri"/>
          <w:lang w:val="en-US"/>
        </w:rPr>
      </w:pPr>
      <w:r w:rsidRPr="00AF2F56">
        <w:rPr>
          <w:rFonts w:ascii="Calibri" w:hAnsi="Calibri" w:cs="Calibri"/>
          <w:vertAlign w:val="superscript"/>
          <w:lang w:val="en-US"/>
        </w:rPr>
        <w:t>b</w:t>
      </w:r>
      <w:r>
        <w:rPr>
          <w:rFonts w:ascii="Calibri" w:hAnsi="Calibri" w:cs="Calibri"/>
          <w:lang w:val="en-US"/>
        </w:rPr>
        <w:t xml:space="preserve"> according to one-way ANOVA</w:t>
      </w:r>
      <w:r w:rsidR="00EE1FBD" w:rsidRPr="00177BAB">
        <w:rPr>
          <w:rFonts w:ascii="Calibri" w:hAnsi="Calibri" w:cs="Calibri"/>
          <w:lang w:val="en-US"/>
        </w:rPr>
        <w:br w:type="page"/>
      </w:r>
    </w:p>
    <w:p w14:paraId="3F689E95" w14:textId="74FC166D" w:rsidR="004D5849" w:rsidRPr="009D1D06" w:rsidRDefault="004D5849" w:rsidP="004D5849">
      <w:pPr>
        <w:spacing w:after="0" w:line="240" w:lineRule="auto"/>
        <w:rPr>
          <w:rFonts w:ascii="Calibri" w:hAnsi="Calibri" w:cs="Calibri"/>
          <w:lang w:val="en-US"/>
        </w:rPr>
      </w:pPr>
      <w:r w:rsidRPr="00177BAB">
        <w:rPr>
          <w:rFonts w:ascii="Calibri" w:hAnsi="Calibri" w:cs="Calibri"/>
          <w:lang w:val="en-US"/>
        </w:rPr>
        <w:lastRenderedPageBreak/>
        <w:t xml:space="preserve">Supplementary table </w:t>
      </w:r>
      <w:r w:rsidR="00550738">
        <w:rPr>
          <w:rFonts w:ascii="Calibri" w:hAnsi="Calibri" w:cs="Calibri"/>
          <w:lang w:val="en-US"/>
        </w:rPr>
        <w:t>3</w:t>
      </w:r>
      <w:r w:rsidRPr="00177BAB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>T</w:t>
      </w:r>
      <w:r w:rsidRPr="00177BAB">
        <w:rPr>
          <w:rFonts w:ascii="Calibri" w:hAnsi="Calibri" w:cs="Calibri"/>
          <w:lang w:val="en-US"/>
        </w:rPr>
        <w:t>he</w:t>
      </w:r>
      <w:r>
        <w:rPr>
          <w:rFonts w:ascii="Calibri" w:hAnsi="Calibri" w:cs="Calibri"/>
          <w:lang w:val="en-US"/>
        </w:rPr>
        <w:t xml:space="preserve"> association of</w:t>
      </w:r>
      <w:r w:rsidRPr="00177BA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demographical and medical characteristics with with being quite a bit/very much worried on </w:t>
      </w:r>
      <w:r w:rsidRPr="00177BAB">
        <w:rPr>
          <w:rFonts w:ascii="Calibri" w:hAnsi="Calibri" w:cs="Calibri"/>
          <w:lang w:val="en-US"/>
        </w:rPr>
        <w:t xml:space="preserve">one or more PAHC questions </w:t>
      </w:r>
      <w:r w:rsidRPr="003523AC">
        <w:rPr>
          <w:rFonts w:ascii="Calibri" w:hAnsi="Calibri" w:cs="Calibri"/>
          <w:lang w:val="en-US"/>
        </w:rPr>
        <w:t>at the first measurement</w:t>
      </w:r>
      <w:r w:rsidR="009D1D06" w:rsidRPr="009D1D06">
        <w:rPr>
          <w:rFonts w:ascii="Calibri" w:hAnsi="Calibri" w:cs="Calibri"/>
          <w:lang w:val="en-US"/>
        </w:rPr>
        <w:t xml:space="preserve"> (N=47)</w:t>
      </w:r>
    </w:p>
    <w:p w14:paraId="3631C782" w14:textId="45FBF381" w:rsidR="004D5849" w:rsidRDefault="004D5849" w:rsidP="004D5849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3681"/>
        <w:gridCol w:w="2551"/>
        <w:gridCol w:w="2268"/>
        <w:gridCol w:w="1134"/>
      </w:tblGrid>
      <w:tr w:rsidR="007A7261" w:rsidRPr="00033BDC" w14:paraId="11DE9FBA" w14:textId="77777777" w:rsidTr="009A28F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60D3877" w14:textId="69D7FF35" w:rsidR="007A7261" w:rsidRPr="00033BDC" w:rsidRDefault="00777A73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F3F268" w14:textId="77777777" w:rsidR="001F17C6" w:rsidRPr="00033BDC" w:rsidRDefault="001F17C6" w:rsidP="001F17C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Not at all/ a little worried</w:t>
            </w:r>
          </w:p>
          <w:p w14:paraId="743C2DA8" w14:textId="698F0D93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%</w:t>
            </w:r>
            <w:r w:rsidR="00F63EF5"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07E769" w14:textId="77777777" w:rsidR="001F17C6" w:rsidRPr="00033BDC" w:rsidRDefault="001F17C6" w:rsidP="001F17C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Quite a bit/very much worried</w:t>
            </w:r>
          </w:p>
          <w:p w14:paraId="43B06CC2" w14:textId="0ABCF467" w:rsidR="00F63EF5" w:rsidRPr="00033BDC" w:rsidRDefault="00F63EF5" w:rsidP="001F17C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92983" w14:textId="34EBBBFD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  <w:r w:rsidR="001F17C6" w:rsidRPr="00033BDC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7A7261" w:rsidRPr="00033BDC" w14:paraId="547B4C6D" w14:textId="77777777" w:rsidTr="009A28F0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24A2506E" w14:textId="77777777" w:rsidR="007A7261" w:rsidRPr="00033BDC" w:rsidRDefault="007A7261" w:rsidP="00165343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1F445BC" w14:textId="77777777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323F280" w14:textId="5912ABCE" w:rsidR="007A7261" w:rsidRPr="00033BDC" w:rsidRDefault="007A7261" w:rsidP="001F17C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1ACAA1" w14:textId="4B946F26" w:rsidR="007A7261" w:rsidRPr="00033BDC" w:rsidRDefault="001F17C6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  <w:r w:rsidR="008967EB" w:rsidRPr="00033BDC">
              <w:rPr>
                <w:rFonts w:ascii="Calibri" w:hAnsi="Calibri" w:cs="Calibri"/>
                <w:sz w:val="20"/>
                <w:szCs w:val="20"/>
                <w:lang w:val="en-US"/>
              </w:rPr>
              <w:t>49</w:t>
            </w:r>
          </w:p>
        </w:tc>
      </w:tr>
      <w:tr w:rsidR="007A7261" w:rsidRPr="00033BDC" w14:paraId="1D2E33AF" w14:textId="77777777" w:rsidTr="009A28F0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192FE045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CBB7568" w14:textId="712840A6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0.0 (1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E93F56B" w14:textId="2C7B0ED5" w:rsidR="007A7261" w:rsidRPr="00033BDC" w:rsidRDefault="001F17C6" w:rsidP="001F17C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0.0 (1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3ACD28" w14:textId="42FAA0BF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1F4158BE" w14:textId="77777777" w:rsidTr="009A28F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0819120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A93637" w14:textId="3EF6F0B4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60.0 (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1C1A8" w14:textId="247A309B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40.0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F3688" w14:textId="1F0FC2BD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16338525" w14:textId="77777777" w:rsidTr="009A28F0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28F62999" w14:textId="77777777" w:rsidR="007A7261" w:rsidRPr="00033BDC" w:rsidRDefault="007A7261" w:rsidP="00165343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Referred for genetic consultation</w:t>
            </w: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6A68B62" w14:textId="77777777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E3DD5F0" w14:textId="77777777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453FE3" w14:textId="6233641C" w:rsidR="007A7261" w:rsidRPr="00033BDC" w:rsidRDefault="008967EB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</w:tr>
      <w:tr w:rsidR="007A7261" w:rsidRPr="00033BDC" w14:paraId="5956336C" w14:textId="77777777" w:rsidTr="009A28F0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5187A33F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B8E9AAD" w14:textId="37E009B9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0.0 (1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8D0C32E" w14:textId="421984A6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0.0 (1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BDC7781" w14:textId="4D553AAF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2974D52C" w14:textId="77777777" w:rsidTr="009A28F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AFFAE0B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C4C6D9" w14:textId="5C6F7DFD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66.7 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0D270F" w14:textId="26E6BDBE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33.3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03515" w14:textId="308C51C8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3FF8FF09" w14:textId="77777777" w:rsidTr="009A28F0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0222C80A" w14:textId="77777777" w:rsidR="007A7261" w:rsidRPr="00033BDC" w:rsidRDefault="007A7261" w:rsidP="00165343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rimary diagnosi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B60CCF3" w14:textId="77777777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BA34B4B" w14:textId="77777777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8C2B84" w14:textId="167477FA" w:rsidR="007A7261" w:rsidRPr="00033BDC" w:rsidRDefault="001F17C6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47</w:t>
            </w:r>
          </w:p>
        </w:tc>
      </w:tr>
      <w:tr w:rsidR="007A7261" w:rsidRPr="00033BDC" w14:paraId="6E58540F" w14:textId="77777777" w:rsidTr="009A28F0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4E5CDA01" w14:textId="05785E16" w:rsidR="007A7261" w:rsidRPr="00033BDC" w:rsidRDefault="001F17C6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ematologic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B243B1E" w14:textId="57024AD3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47.1 (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7FCD72D" w14:textId="1DCC7B23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2.9 (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D794B1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54827543" w14:textId="77777777" w:rsidTr="009A28F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9DB903" w14:textId="48C918E6" w:rsidR="007A7261" w:rsidRPr="00033BDC" w:rsidRDefault="001F17C6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C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CF81C8" w14:textId="490C8E4E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2.9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B29964" w14:textId="40828BFE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47.1 (8</w:t>
            </w:r>
            <w:r w:rsidR="009D1D06" w:rsidRPr="00033BDC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372F6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48FDCD71" w14:textId="77777777" w:rsidTr="009A28F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BD98087" w14:textId="5EAE581A" w:rsidR="007A7261" w:rsidRPr="00033BDC" w:rsidRDefault="001F17C6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olid non-C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24982E" w14:textId="4790EE95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69.2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EEEE15" w14:textId="1CC30BDB" w:rsidR="007A7261" w:rsidRPr="00033BDC" w:rsidRDefault="001F17C6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30.8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07F82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77FA2DCD" w14:textId="77777777" w:rsidTr="009A28F0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4BBF421D" w14:textId="77777777" w:rsidR="007A7261" w:rsidRPr="00033BDC" w:rsidRDefault="007A7261" w:rsidP="00165343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Highest educational level pare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358391E" w14:textId="77777777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A93DA8F" w14:textId="77777777" w:rsidR="007A7261" w:rsidRPr="00033BDC" w:rsidRDefault="007A7261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53495A9" w14:textId="0CA1A7CD" w:rsidR="007A7261" w:rsidRPr="00033BDC" w:rsidRDefault="00B64BB3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</w:tc>
      </w:tr>
      <w:tr w:rsidR="007A7261" w:rsidRPr="00033BDC" w14:paraId="4B928D09" w14:textId="77777777" w:rsidTr="009A28F0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53BBF7F9" w14:textId="2D18F5FD" w:rsidR="007A7261" w:rsidRPr="00033BDC" w:rsidRDefault="008967EB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D24F7E0" w14:textId="02981251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33.3 (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E464635" w14:textId="10CD9B28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66.7 (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004695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4A048020" w14:textId="77777777" w:rsidTr="009A28F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0397D91" w14:textId="766D0BB6" w:rsidR="007A7261" w:rsidRPr="00033BDC" w:rsidRDefault="008967EB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Medium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9301B6" w14:textId="041523BD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3.8 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57B62" w14:textId="0AA67F90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46.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B3765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A7261" w:rsidRPr="00033BDC" w14:paraId="6905C586" w14:textId="77777777" w:rsidTr="009A28F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9B43B0C" w14:textId="1B5861F5" w:rsidR="007A7261" w:rsidRPr="00033BDC" w:rsidRDefault="008967EB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49F2A9" w14:textId="0885B972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58.1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EEF2D1" w14:textId="17A072E3" w:rsidR="007A7261" w:rsidRPr="00033BDC" w:rsidRDefault="008967EB" w:rsidP="00F63EF5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41.9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62954" w14:textId="77777777" w:rsidR="007A7261" w:rsidRPr="00033BDC" w:rsidRDefault="007A7261" w:rsidP="0016534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6D7763BE" w14:textId="77777777" w:rsidR="009A28F0" w:rsidRDefault="007A7261" w:rsidP="007A7261">
      <w:pPr>
        <w:spacing w:after="0" w:line="240" w:lineRule="auto"/>
        <w:rPr>
          <w:rFonts w:ascii="Calibri" w:hAnsi="Calibri" w:cs="Calibri"/>
          <w:lang w:val="en-US"/>
        </w:rPr>
      </w:pPr>
      <w:proofErr w:type="gramStart"/>
      <w:r w:rsidRPr="00AF2F56">
        <w:rPr>
          <w:rFonts w:ascii="Calibri" w:hAnsi="Calibri" w:cs="Calibri"/>
          <w:vertAlign w:val="superscript"/>
          <w:lang w:val="en-US"/>
        </w:rPr>
        <w:t>a</w:t>
      </w:r>
      <w:proofErr w:type="gramEnd"/>
      <w:r w:rsidRPr="00AF2F56">
        <w:rPr>
          <w:rFonts w:ascii="Calibri" w:hAnsi="Calibri" w:cs="Calibri"/>
          <w:vertAlign w:val="superscript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according to </w:t>
      </w:r>
      <w:r w:rsidR="001F17C6">
        <w:rPr>
          <w:rFonts w:ascii="Calibri" w:hAnsi="Calibri" w:cs="Calibri"/>
          <w:lang w:val="en-US"/>
        </w:rPr>
        <w:t>Chi-square test</w:t>
      </w:r>
    </w:p>
    <w:p w14:paraId="5F495158" w14:textId="77777777" w:rsidR="009A28F0" w:rsidRDefault="009A28F0" w:rsidP="009A28F0">
      <w:pPr>
        <w:spacing w:line="240" w:lineRule="auto"/>
        <w:rPr>
          <w:rFonts w:ascii="Calibri" w:hAnsi="Calibri" w:cs="Calibri"/>
          <w:lang w:val="en-US"/>
        </w:rPr>
      </w:pPr>
    </w:p>
    <w:p w14:paraId="44A45307" w14:textId="2F5D7411" w:rsidR="009A28F0" w:rsidRPr="00177BAB" w:rsidRDefault="009A28F0" w:rsidP="009A28F0">
      <w:pPr>
        <w:spacing w:line="240" w:lineRule="auto"/>
        <w:rPr>
          <w:rFonts w:ascii="Calibri" w:hAnsi="Calibri" w:cs="Calibri"/>
          <w:lang w:val="en-US"/>
        </w:rPr>
      </w:pPr>
      <w:r w:rsidRPr="00177BAB">
        <w:rPr>
          <w:rFonts w:ascii="Calibri" w:hAnsi="Calibri" w:cs="Calibri"/>
          <w:lang w:val="en-US"/>
        </w:rPr>
        <w:t xml:space="preserve">Supplementary table </w:t>
      </w:r>
      <w:r w:rsidR="00550738">
        <w:rPr>
          <w:rFonts w:ascii="Calibri" w:hAnsi="Calibri" w:cs="Calibri"/>
          <w:lang w:val="en-US"/>
        </w:rPr>
        <w:t>4</w:t>
      </w:r>
      <w:r w:rsidRPr="00177BAB">
        <w:rPr>
          <w:rFonts w:ascii="Calibri" w:hAnsi="Calibri" w:cs="Calibri"/>
          <w:lang w:val="en-US"/>
        </w:rPr>
        <w:t xml:space="preserve">. Binary logistic model assessing the </w:t>
      </w:r>
      <w:r>
        <w:rPr>
          <w:rFonts w:ascii="Calibri" w:hAnsi="Calibri" w:cs="Calibri"/>
          <w:lang w:val="en-US"/>
        </w:rPr>
        <w:t>association</w:t>
      </w:r>
      <w:r w:rsidRPr="00177BAB">
        <w:rPr>
          <w:rFonts w:ascii="Calibri" w:hAnsi="Calibri" w:cs="Calibri"/>
          <w:lang w:val="en-US"/>
        </w:rPr>
        <w:t xml:space="preserve"> between age and </w:t>
      </w:r>
      <w:r>
        <w:rPr>
          <w:rFonts w:ascii="Calibri" w:hAnsi="Calibri" w:cs="Calibri"/>
          <w:lang w:val="en-US"/>
        </w:rPr>
        <w:t xml:space="preserve">being </w:t>
      </w:r>
      <w:r w:rsidRPr="00177BAB">
        <w:rPr>
          <w:rFonts w:ascii="Calibri" w:hAnsi="Calibri" w:cs="Calibri"/>
          <w:lang w:val="en-US"/>
        </w:rPr>
        <w:t>quite a bit</w:t>
      </w:r>
      <w:r>
        <w:rPr>
          <w:rFonts w:ascii="Calibri" w:hAnsi="Calibri" w:cs="Calibri"/>
          <w:lang w:val="en-US"/>
        </w:rPr>
        <w:t>/</w:t>
      </w:r>
      <w:r w:rsidRPr="00177BAB">
        <w:rPr>
          <w:rFonts w:ascii="Calibri" w:hAnsi="Calibri" w:cs="Calibri"/>
          <w:lang w:val="en-US"/>
        </w:rPr>
        <w:t>very much worrie</w:t>
      </w:r>
      <w:r>
        <w:rPr>
          <w:rFonts w:ascii="Calibri" w:hAnsi="Calibri" w:cs="Calibri"/>
          <w:lang w:val="en-US"/>
        </w:rPr>
        <w:t>d</w:t>
      </w:r>
      <w:r w:rsidRPr="00177BAB">
        <w:rPr>
          <w:rFonts w:ascii="Calibri" w:hAnsi="Calibri" w:cs="Calibri"/>
          <w:lang w:val="en-US"/>
        </w:rPr>
        <w:t xml:space="preserve"> on one or more PAHC questions at the first measurement.</w:t>
      </w: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701"/>
      </w:tblGrid>
      <w:tr w:rsidR="009A28F0" w:rsidRPr="00177BAB" w14:paraId="1400C691" w14:textId="77777777" w:rsidTr="00844634">
        <w:trPr>
          <w:tblHeader/>
          <w:tblCellSpacing w:w="15" w:type="dxa"/>
        </w:trPr>
        <w:tc>
          <w:tcPr>
            <w:tcW w:w="1089" w:type="dxa"/>
            <w:vAlign w:val="center"/>
            <w:hideMark/>
          </w:tcPr>
          <w:p w14:paraId="6F11FC72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04" w:type="dxa"/>
            <w:vAlign w:val="center"/>
            <w:hideMark/>
          </w:tcPr>
          <w:p w14:paraId="200E9781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04" w:type="dxa"/>
            <w:vAlign w:val="center"/>
            <w:hideMark/>
          </w:tcPr>
          <w:p w14:paraId="6AD6ED87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104" w:type="dxa"/>
            <w:vAlign w:val="center"/>
            <w:hideMark/>
          </w:tcPr>
          <w:p w14:paraId="526340B0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1104" w:type="dxa"/>
            <w:vAlign w:val="center"/>
            <w:hideMark/>
          </w:tcPr>
          <w:p w14:paraId="44B58876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04" w:type="dxa"/>
            <w:vAlign w:val="center"/>
            <w:hideMark/>
          </w:tcPr>
          <w:p w14:paraId="0340FF9F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104" w:type="dxa"/>
            <w:vAlign w:val="center"/>
            <w:hideMark/>
          </w:tcPr>
          <w:p w14:paraId="6F9B27B0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656" w:type="dxa"/>
            <w:vAlign w:val="center"/>
            <w:hideMark/>
          </w:tcPr>
          <w:p w14:paraId="2E4E7C3C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95% CI for Exp(B)</w:t>
            </w:r>
          </w:p>
        </w:tc>
      </w:tr>
      <w:tr w:rsidR="009A28F0" w:rsidRPr="00177BAB" w14:paraId="68ECFAE7" w14:textId="77777777" w:rsidTr="00B5144C">
        <w:trPr>
          <w:trHeight w:val="34"/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14:paraId="7CCE6810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 xml:space="preserve">Age in years 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157B2148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2FB87730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15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52C13079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586D6919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7865C76F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94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73A0E7FB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1.01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7EF06F5B" w14:textId="77777777" w:rsidR="009A28F0" w:rsidRPr="00177BAB" w:rsidRDefault="009A28F0" w:rsidP="0084463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740 - 1.379</w:t>
            </w:r>
          </w:p>
        </w:tc>
      </w:tr>
    </w:tbl>
    <w:p w14:paraId="66627211" w14:textId="77777777" w:rsidR="009A28F0" w:rsidRPr="00177BAB" w:rsidRDefault="009A28F0" w:rsidP="009A28F0">
      <w:pPr>
        <w:spacing w:line="240" w:lineRule="auto"/>
        <w:rPr>
          <w:rFonts w:ascii="Calibri" w:hAnsi="Calibri" w:cs="Calibri"/>
          <w:lang w:val="en-US"/>
        </w:rPr>
      </w:pPr>
    </w:p>
    <w:p w14:paraId="0DEDB146" w14:textId="433BEB13" w:rsidR="007A7261" w:rsidRPr="00177BAB" w:rsidRDefault="009A28F0" w:rsidP="00E72C70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36CAFA5" w14:textId="711E8C08" w:rsidR="00C64920" w:rsidRPr="00177BAB" w:rsidRDefault="00C64920" w:rsidP="00C64920">
      <w:pPr>
        <w:spacing w:line="240" w:lineRule="auto"/>
        <w:rPr>
          <w:rFonts w:ascii="Calibri" w:hAnsi="Calibri" w:cs="Calibri"/>
          <w:lang w:val="en-US"/>
        </w:rPr>
      </w:pPr>
      <w:r w:rsidRPr="00177BAB">
        <w:rPr>
          <w:rFonts w:ascii="Calibri" w:hAnsi="Calibri" w:cs="Calibri"/>
          <w:lang w:val="en-US"/>
        </w:rPr>
        <w:lastRenderedPageBreak/>
        <w:t xml:space="preserve">Supplementary table </w:t>
      </w:r>
      <w:r w:rsidR="00550738">
        <w:rPr>
          <w:rFonts w:ascii="Calibri" w:hAnsi="Calibri" w:cs="Calibri"/>
          <w:lang w:val="en-US"/>
        </w:rPr>
        <w:t>5</w:t>
      </w:r>
      <w:r w:rsidRPr="00177BAB">
        <w:rPr>
          <w:rFonts w:ascii="Calibri" w:hAnsi="Calibri" w:cs="Calibri"/>
          <w:lang w:val="en-US"/>
        </w:rPr>
        <w:t xml:space="preserve">. Crosstabulation and Chi-Square tests of various variables and quite a bit or very much worries on one or more PAHC questions </w:t>
      </w:r>
      <w:r w:rsidRPr="00E42688">
        <w:rPr>
          <w:rFonts w:ascii="Calibri" w:hAnsi="Calibri" w:cs="Calibri"/>
          <w:lang w:val="en-US"/>
        </w:rPr>
        <w:t>at the second measurement</w:t>
      </w:r>
      <w:r w:rsidRPr="00177BAB">
        <w:rPr>
          <w:rFonts w:ascii="Calibri" w:hAnsi="Calibri" w:cs="Calibri"/>
          <w:lang w:val="en-US"/>
        </w:rPr>
        <w:t>.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3681"/>
        <w:gridCol w:w="2551"/>
        <w:gridCol w:w="2268"/>
        <w:gridCol w:w="1134"/>
      </w:tblGrid>
      <w:tr w:rsidR="00546526" w:rsidRPr="00033BDC" w14:paraId="13BCE17B" w14:textId="77777777" w:rsidTr="008446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2FB9659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8C3948B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Not at all/ a little worried</w:t>
            </w:r>
          </w:p>
          <w:p w14:paraId="62268BE2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D152D0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Quite a bit/very much worried</w:t>
            </w:r>
          </w:p>
          <w:p w14:paraId="2862DD1D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97C92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p-value</w:t>
            </w:r>
            <w:r w:rsidRPr="00033BDC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546526" w:rsidRPr="00033BDC" w14:paraId="062BC5D5" w14:textId="77777777" w:rsidTr="0084463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5022E9A6" w14:textId="77777777" w:rsidR="00546526" w:rsidRPr="00033BDC" w:rsidRDefault="00546526" w:rsidP="00844634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66A6775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B0FF1C3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BA7BCA" w14:textId="67FC5085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</w:p>
        </w:tc>
      </w:tr>
      <w:tr w:rsidR="00546526" w:rsidRPr="00033BDC" w14:paraId="365C7641" w14:textId="77777777" w:rsidTr="0084463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585140DD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03238E0" w14:textId="7AFB621D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1BCB400" w14:textId="2C528FBB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F5260E8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03BC0A88" w14:textId="77777777" w:rsidTr="008446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316A84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D007B2" w14:textId="3ED34959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</w:t>
            </w:r>
            <w:r w:rsidR="00334909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404EB" w14:textId="57B7415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D6943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6BA2F0E7" w14:textId="77777777" w:rsidTr="0084463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5FECB90E" w14:textId="77777777" w:rsidR="00546526" w:rsidRPr="00033BDC" w:rsidRDefault="00546526" w:rsidP="00844634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Referred for genetic consultation</w:t>
            </w: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7842A07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44CFD26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9873E5" w14:textId="7514ABCE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</w:p>
        </w:tc>
      </w:tr>
      <w:tr w:rsidR="00546526" w:rsidRPr="00033BDC" w14:paraId="7BB80AC1" w14:textId="77777777" w:rsidTr="0084463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6500D084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B4C48DE" w14:textId="54CB00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33490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(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8946295" w14:textId="1412A23A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F96EABD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60C6A755" w14:textId="77777777" w:rsidTr="008446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E8193DC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12419B" w14:textId="685387C0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6B9340" w14:textId="5B055761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CE413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19020236" w14:textId="77777777" w:rsidTr="0084463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400E6070" w14:textId="77777777" w:rsidR="00546526" w:rsidRPr="00033BDC" w:rsidRDefault="00546526" w:rsidP="00844634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rimary diagnosi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2968C7F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4989583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ACB754" w14:textId="408C0313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</w:p>
        </w:tc>
      </w:tr>
      <w:tr w:rsidR="00546526" w:rsidRPr="00033BDC" w14:paraId="1E363680" w14:textId="77777777" w:rsidTr="0084463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7D1B8C48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ematologic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4E1AEFA" w14:textId="1C4A455B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1027A60" w14:textId="1CABB6BC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1D6846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7C495055" w14:textId="77777777" w:rsidTr="008446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0D58F1D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C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E0115E" w14:textId="36094289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072814" w14:textId="028E11EF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95472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6B0799C7" w14:textId="77777777" w:rsidTr="008446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9BD28E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Solid non-C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E946DD" w14:textId="2196ECDB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504562" w14:textId="1F52A3D1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283D0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1C968ED7" w14:textId="77777777" w:rsidTr="0084463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1DA3519E" w14:textId="77777777" w:rsidR="00546526" w:rsidRPr="00033BDC" w:rsidRDefault="00546526" w:rsidP="00844634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Highest educational level pare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D7EEAA6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8FCAA63" w14:textId="7777777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02167C5" w14:textId="0C127F59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0.</w:t>
            </w:r>
          </w:p>
        </w:tc>
      </w:tr>
      <w:tr w:rsidR="00546526" w:rsidRPr="00033BDC" w14:paraId="2FF41799" w14:textId="77777777" w:rsidTr="0084463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56F29044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29577D7" w14:textId="26AD7C20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B23459A" w14:textId="2A55E7D5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31FE44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3C18270B" w14:textId="77777777" w:rsidTr="008446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3A1875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Medium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C9231C" w14:textId="30C59337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33490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(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54C482" w14:textId="1F01E3A2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3992E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46526" w:rsidRPr="00033BDC" w14:paraId="6B4FCA5C" w14:textId="77777777" w:rsidTr="0084463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9EA6B8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6EA388" w14:textId="5626FD05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846535" w14:textId="1217AE43" w:rsidR="00546526" w:rsidRPr="00033BDC" w:rsidRDefault="00546526" w:rsidP="00844634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33BDC">
              <w:rPr>
                <w:rFonts w:ascii="Calibri" w:hAnsi="Calibri" w:cs="Calibri"/>
                <w:sz w:val="20"/>
                <w:szCs w:val="20"/>
                <w:lang w:val="en-US"/>
              </w:rPr>
              <w:t>.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B8310" w14:textId="77777777" w:rsidR="00546526" w:rsidRPr="00033BDC" w:rsidRDefault="00546526" w:rsidP="0084463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5316DAD1" w14:textId="77777777" w:rsidR="001106A1" w:rsidRDefault="001106A1" w:rsidP="001106A1">
      <w:pPr>
        <w:spacing w:after="0" w:line="240" w:lineRule="auto"/>
        <w:rPr>
          <w:rFonts w:ascii="Calibri" w:hAnsi="Calibri" w:cs="Calibri"/>
          <w:lang w:val="en-US"/>
        </w:rPr>
      </w:pPr>
      <w:proofErr w:type="gramStart"/>
      <w:r w:rsidRPr="00AF2F56">
        <w:rPr>
          <w:rFonts w:ascii="Calibri" w:hAnsi="Calibri" w:cs="Calibri"/>
          <w:vertAlign w:val="superscript"/>
          <w:lang w:val="en-US"/>
        </w:rPr>
        <w:t>a</w:t>
      </w:r>
      <w:proofErr w:type="gramEnd"/>
      <w:r w:rsidRPr="00AF2F56">
        <w:rPr>
          <w:rFonts w:ascii="Calibri" w:hAnsi="Calibri" w:cs="Calibri"/>
          <w:vertAlign w:val="superscript"/>
          <w:lang w:val="en-US"/>
        </w:rPr>
        <w:t xml:space="preserve"> </w:t>
      </w:r>
      <w:r>
        <w:rPr>
          <w:rFonts w:ascii="Calibri" w:hAnsi="Calibri" w:cs="Calibri"/>
          <w:lang w:val="en-US"/>
        </w:rPr>
        <w:t>according to Chi-square test</w:t>
      </w:r>
    </w:p>
    <w:p w14:paraId="1D5E341C" w14:textId="77777777" w:rsidR="00C64920" w:rsidRPr="00177BAB" w:rsidRDefault="00C64920" w:rsidP="002C4B44">
      <w:pPr>
        <w:spacing w:line="240" w:lineRule="auto"/>
        <w:rPr>
          <w:rFonts w:ascii="Calibri" w:hAnsi="Calibri" w:cs="Calibri"/>
          <w:lang w:val="en-US"/>
        </w:rPr>
      </w:pPr>
    </w:p>
    <w:p w14:paraId="04EDBFB6" w14:textId="5B322D5E" w:rsidR="00C64920" w:rsidRPr="00177BAB" w:rsidRDefault="00C64920" w:rsidP="00C64920">
      <w:pPr>
        <w:spacing w:line="240" w:lineRule="auto"/>
        <w:rPr>
          <w:rFonts w:ascii="Calibri" w:hAnsi="Calibri" w:cs="Calibri"/>
          <w:lang w:val="en-US"/>
        </w:rPr>
      </w:pPr>
      <w:r w:rsidRPr="00177BAB">
        <w:rPr>
          <w:rFonts w:ascii="Calibri" w:hAnsi="Calibri" w:cs="Calibri"/>
          <w:lang w:val="en-US"/>
        </w:rPr>
        <w:t xml:space="preserve">Supplementary table </w:t>
      </w:r>
      <w:r w:rsidR="00550738">
        <w:rPr>
          <w:rFonts w:ascii="Calibri" w:hAnsi="Calibri" w:cs="Calibri"/>
          <w:lang w:val="en-US"/>
        </w:rPr>
        <w:t>6</w:t>
      </w:r>
      <w:r w:rsidRPr="00177BAB">
        <w:rPr>
          <w:rFonts w:ascii="Calibri" w:hAnsi="Calibri" w:cs="Calibri"/>
          <w:lang w:val="en-US"/>
        </w:rPr>
        <w:t xml:space="preserve">. Binary logistic model assessing the </w:t>
      </w:r>
      <w:r w:rsidR="005446BA">
        <w:rPr>
          <w:rFonts w:ascii="Calibri" w:hAnsi="Calibri" w:cs="Calibri"/>
          <w:lang w:val="en-US"/>
        </w:rPr>
        <w:t>association</w:t>
      </w:r>
      <w:r w:rsidR="005446BA" w:rsidRPr="00177BAB">
        <w:rPr>
          <w:rFonts w:ascii="Calibri" w:hAnsi="Calibri" w:cs="Calibri"/>
          <w:lang w:val="en-US"/>
        </w:rPr>
        <w:t xml:space="preserve"> </w:t>
      </w:r>
      <w:r w:rsidRPr="00177BAB">
        <w:rPr>
          <w:rFonts w:ascii="Calibri" w:hAnsi="Calibri" w:cs="Calibri"/>
          <w:lang w:val="en-US"/>
        </w:rPr>
        <w:t xml:space="preserve">between age and </w:t>
      </w:r>
      <w:r w:rsidR="005446BA">
        <w:rPr>
          <w:rFonts w:ascii="Calibri" w:hAnsi="Calibri" w:cs="Calibri"/>
          <w:lang w:val="en-US"/>
        </w:rPr>
        <w:t xml:space="preserve">being </w:t>
      </w:r>
      <w:r w:rsidRPr="00177BAB">
        <w:rPr>
          <w:rFonts w:ascii="Calibri" w:hAnsi="Calibri" w:cs="Calibri"/>
          <w:lang w:val="en-US"/>
        </w:rPr>
        <w:t>quite a bit</w:t>
      </w:r>
      <w:r w:rsidR="005446BA">
        <w:rPr>
          <w:rFonts w:ascii="Calibri" w:hAnsi="Calibri" w:cs="Calibri"/>
          <w:lang w:val="en-US"/>
        </w:rPr>
        <w:t>/</w:t>
      </w:r>
      <w:r w:rsidRPr="00177BAB">
        <w:rPr>
          <w:rFonts w:ascii="Calibri" w:hAnsi="Calibri" w:cs="Calibri"/>
          <w:lang w:val="en-US"/>
        </w:rPr>
        <w:t>very much worrie</w:t>
      </w:r>
      <w:r w:rsidR="005446BA">
        <w:rPr>
          <w:rFonts w:ascii="Calibri" w:hAnsi="Calibri" w:cs="Calibri"/>
          <w:lang w:val="en-US"/>
        </w:rPr>
        <w:t>d</w:t>
      </w:r>
      <w:r w:rsidRPr="00177BAB">
        <w:rPr>
          <w:rFonts w:ascii="Calibri" w:hAnsi="Calibri" w:cs="Calibri"/>
          <w:lang w:val="en-US"/>
        </w:rPr>
        <w:t xml:space="preserve"> on one or more PAHC questions at the second measurement.</w:t>
      </w: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701"/>
      </w:tblGrid>
      <w:tr w:rsidR="00991FC0" w:rsidRPr="00177BAB" w14:paraId="612EBD2E" w14:textId="77777777" w:rsidTr="00991FC0">
        <w:trPr>
          <w:tblHeader/>
          <w:tblCellSpacing w:w="15" w:type="dxa"/>
        </w:trPr>
        <w:tc>
          <w:tcPr>
            <w:tcW w:w="1089" w:type="dxa"/>
            <w:vAlign w:val="center"/>
            <w:hideMark/>
          </w:tcPr>
          <w:p w14:paraId="435A0704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04" w:type="dxa"/>
            <w:vAlign w:val="center"/>
            <w:hideMark/>
          </w:tcPr>
          <w:p w14:paraId="6FCBFCF1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04" w:type="dxa"/>
            <w:vAlign w:val="center"/>
            <w:hideMark/>
          </w:tcPr>
          <w:p w14:paraId="7FB3973E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104" w:type="dxa"/>
            <w:vAlign w:val="center"/>
            <w:hideMark/>
          </w:tcPr>
          <w:p w14:paraId="27BE22BB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1104" w:type="dxa"/>
            <w:vAlign w:val="center"/>
            <w:hideMark/>
          </w:tcPr>
          <w:p w14:paraId="4447277D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04" w:type="dxa"/>
            <w:vAlign w:val="center"/>
            <w:hideMark/>
          </w:tcPr>
          <w:p w14:paraId="78C2D227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104" w:type="dxa"/>
            <w:vAlign w:val="center"/>
            <w:hideMark/>
          </w:tcPr>
          <w:p w14:paraId="65052A03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656" w:type="dxa"/>
            <w:vAlign w:val="center"/>
            <w:hideMark/>
          </w:tcPr>
          <w:p w14:paraId="12299B12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7BAB">
              <w:rPr>
                <w:rFonts w:ascii="Calibri" w:hAnsi="Calibri" w:cs="Calibri"/>
                <w:b/>
                <w:bCs/>
                <w:sz w:val="20"/>
                <w:szCs w:val="20"/>
              </w:rPr>
              <w:t>95% CI for Exp(B)</w:t>
            </w:r>
          </w:p>
        </w:tc>
      </w:tr>
      <w:tr w:rsidR="00991FC0" w:rsidRPr="00177BAB" w14:paraId="081FCE00" w14:textId="77777777" w:rsidTr="00991FC0">
        <w:trPr>
          <w:tblCellSpacing w:w="15" w:type="dxa"/>
        </w:trPr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14:paraId="591C7E07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Age of Child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351BB719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23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034C0AC9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17466630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1.39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02CAF684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3F5FDD7A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23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5BC05BA6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1.266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7D88E756" w14:textId="77777777" w:rsidR="00991FC0" w:rsidRPr="00177BAB" w:rsidRDefault="00991FC0" w:rsidP="00991FC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77BAB">
              <w:rPr>
                <w:rFonts w:ascii="Calibri" w:hAnsi="Calibri" w:cs="Calibri"/>
                <w:sz w:val="20"/>
                <w:szCs w:val="20"/>
              </w:rPr>
              <w:t>0.850 - 1.884</w:t>
            </w:r>
          </w:p>
        </w:tc>
      </w:tr>
    </w:tbl>
    <w:p w14:paraId="3D3DBFA4" w14:textId="77777777" w:rsidR="00C64920" w:rsidRPr="00177BAB" w:rsidRDefault="00C64920" w:rsidP="002C4B44">
      <w:pPr>
        <w:spacing w:line="240" w:lineRule="auto"/>
        <w:rPr>
          <w:rFonts w:ascii="Calibri" w:hAnsi="Calibri" w:cs="Calibri"/>
          <w:lang w:val="en-US"/>
        </w:rPr>
      </w:pPr>
    </w:p>
    <w:sectPr w:rsidR="00C64920" w:rsidRPr="00177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414F6"/>
    <w:multiLevelType w:val="multilevel"/>
    <w:tmpl w:val="8E16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01725C"/>
    <w:multiLevelType w:val="hybridMultilevel"/>
    <w:tmpl w:val="678CEE3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44650">
    <w:abstractNumId w:val="1"/>
  </w:num>
  <w:num w:numId="2" w16cid:durableId="1924948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93"/>
    <w:rsid w:val="00001C0A"/>
    <w:rsid w:val="00033BDC"/>
    <w:rsid w:val="00034CF8"/>
    <w:rsid w:val="00090681"/>
    <w:rsid w:val="001106A1"/>
    <w:rsid w:val="001575FB"/>
    <w:rsid w:val="001749CE"/>
    <w:rsid w:val="00177BAB"/>
    <w:rsid w:val="001A3B6F"/>
    <w:rsid w:val="001F17C6"/>
    <w:rsid w:val="002C4B44"/>
    <w:rsid w:val="002E778C"/>
    <w:rsid w:val="00334909"/>
    <w:rsid w:val="0034319E"/>
    <w:rsid w:val="00343BD9"/>
    <w:rsid w:val="003523AC"/>
    <w:rsid w:val="003A4D1A"/>
    <w:rsid w:val="003A7714"/>
    <w:rsid w:val="003E26C4"/>
    <w:rsid w:val="00447343"/>
    <w:rsid w:val="00453EE6"/>
    <w:rsid w:val="004940BA"/>
    <w:rsid w:val="004D1344"/>
    <w:rsid w:val="004D5849"/>
    <w:rsid w:val="0053154B"/>
    <w:rsid w:val="005446BA"/>
    <w:rsid w:val="00546526"/>
    <w:rsid w:val="00550738"/>
    <w:rsid w:val="00577CB0"/>
    <w:rsid w:val="00607177"/>
    <w:rsid w:val="00622E26"/>
    <w:rsid w:val="00656A80"/>
    <w:rsid w:val="00673EAE"/>
    <w:rsid w:val="006B6229"/>
    <w:rsid w:val="006C1F5F"/>
    <w:rsid w:val="006D68B0"/>
    <w:rsid w:val="007001E8"/>
    <w:rsid w:val="0072004D"/>
    <w:rsid w:val="00777A73"/>
    <w:rsid w:val="00780B02"/>
    <w:rsid w:val="00783A69"/>
    <w:rsid w:val="007A7261"/>
    <w:rsid w:val="007B6893"/>
    <w:rsid w:val="007D0B77"/>
    <w:rsid w:val="00800EBB"/>
    <w:rsid w:val="00810990"/>
    <w:rsid w:val="00817EC3"/>
    <w:rsid w:val="008257B0"/>
    <w:rsid w:val="00835897"/>
    <w:rsid w:val="008967EB"/>
    <w:rsid w:val="008D3806"/>
    <w:rsid w:val="008E0195"/>
    <w:rsid w:val="008F3A14"/>
    <w:rsid w:val="00981A1E"/>
    <w:rsid w:val="00991FC0"/>
    <w:rsid w:val="009A28F0"/>
    <w:rsid w:val="009C1966"/>
    <w:rsid w:val="009D1D06"/>
    <w:rsid w:val="009D7A2B"/>
    <w:rsid w:val="009F1EB2"/>
    <w:rsid w:val="00A023B6"/>
    <w:rsid w:val="00A63BBF"/>
    <w:rsid w:val="00A73606"/>
    <w:rsid w:val="00AF2F56"/>
    <w:rsid w:val="00B3423A"/>
    <w:rsid w:val="00B34839"/>
    <w:rsid w:val="00B5144C"/>
    <w:rsid w:val="00B64BB3"/>
    <w:rsid w:val="00B90ACB"/>
    <w:rsid w:val="00BC2462"/>
    <w:rsid w:val="00C30CE7"/>
    <w:rsid w:val="00C64920"/>
    <w:rsid w:val="00C71721"/>
    <w:rsid w:val="00D31915"/>
    <w:rsid w:val="00D53223"/>
    <w:rsid w:val="00DA3BBB"/>
    <w:rsid w:val="00DC5C6A"/>
    <w:rsid w:val="00DC683E"/>
    <w:rsid w:val="00E42688"/>
    <w:rsid w:val="00E72C70"/>
    <w:rsid w:val="00EE1FBD"/>
    <w:rsid w:val="00EF246D"/>
    <w:rsid w:val="00F126C5"/>
    <w:rsid w:val="00F6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23160"/>
  <w15:chartTrackingRefBased/>
  <w15:docId w15:val="{4A9EF25E-B6FD-4D62-AFE7-5B309824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B6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B6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B6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B6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B6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B6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B6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B6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B6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6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7B6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B6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B689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B689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B689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B689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B689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B68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B6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B6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B6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B6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B6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B689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B689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B689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B6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B689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B6893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7B6893"/>
    <w:pP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lang w:val="nl-NL"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uiPriority w:val="1"/>
    <w:qFormat/>
    <w:rsid w:val="003A7714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B6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3E26C4"/>
    <w:rPr>
      <w:b/>
      <w:bCs/>
    </w:rPr>
  </w:style>
  <w:style w:type="paragraph" w:styleId="Revisie">
    <w:name w:val="Revision"/>
    <w:hidden/>
    <w:uiPriority w:val="99"/>
    <w:semiHidden/>
    <w:rsid w:val="00AF2F5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F2F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F2F5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F2F5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2F5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2F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80CA32-5A15-4C75-B25F-8C03E8700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427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on</dc:creator>
  <cp:keywords/>
  <dc:description/>
  <cp:lastModifiedBy>Sebastian Bon</cp:lastModifiedBy>
  <cp:revision>73</cp:revision>
  <cp:lastPrinted>2024-10-30T16:50:00Z</cp:lastPrinted>
  <dcterms:created xsi:type="dcterms:W3CDTF">2024-07-29T13:59:00Z</dcterms:created>
  <dcterms:modified xsi:type="dcterms:W3CDTF">2025-12-01T16:08:00Z</dcterms:modified>
</cp:coreProperties>
</file>